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5216E" w14:textId="77777777" w:rsidR="00B86EB2" w:rsidRDefault="00B86EB2" w:rsidP="00B86EB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2903F53" w14:textId="79103227" w:rsidR="00B86EB2" w:rsidRDefault="00B86EB2" w:rsidP="00B86EB2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 w:rsidR="00F36821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5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4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Conserved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motif</w:t>
      </w:r>
      <w:r w:rsidR="00D250E0"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C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WRKY and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Ptr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WRKY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proteins</w:t>
      </w:r>
    </w:p>
    <w:tbl>
      <w:tblPr>
        <w:tblW w:w="107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108"/>
        <w:gridCol w:w="7498"/>
      </w:tblGrid>
      <w:tr w:rsidR="00B86EB2" w14:paraId="44B2318C" w14:textId="77777777" w:rsidTr="003B1435">
        <w:trPr>
          <w:trHeight w:val="315"/>
          <w:jc w:val="center"/>
        </w:trPr>
        <w:tc>
          <w:tcPr>
            <w:tcW w:w="10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9F5C4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tif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65D43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idth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4A3E4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-value</w:t>
            </w:r>
          </w:p>
        </w:tc>
        <w:tc>
          <w:tcPr>
            <w:tcW w:w="749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01F6C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onsensus Sequence</w:t>
            </w:r>
          </w:p>
        </w:tc>
      </w:tr>
      <w:tr w:rsidR="00B86EB2" w14:paraId="543DEE07" w14:textId="77777777" w:rsidTr="003B1435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B45C" w14:textId="72C6C3E5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1</w:t>
            </w:r>
            <w:r w:rsidR="00157963"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E180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0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A833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4e-2494</w:t>
            </w:r>
          </w:p>
        </w:tc>
        <w:tc>
          <w:tcPr>
            <w:tcW w:w="749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BF65595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ILDDGYRWRKYGQKVVKGSPYPRSYYRCT</w:t>
            </w:r>
          </w:p>
        </w:tc>
      </w:tr>
      <w:tr w:rsidR="00B86EB2" w14:paraId="39AF90E4" w14:textId="77777777" w:rsidTr="003B1435">
        <w:trPr>
          <w:trHeight w:val="90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6A21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6594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C6B1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.7e-2046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DD4BBD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PGCPVRKQVZRSSEDPSILITTYEGEHNHPLPAAATSMAS</w:t>
            </w:r>
          </w:p>
        </w:tc>
      </w:tr>
      <w:tr w:rsidR="00B86EB2" w14:paraId="554A938E" w14:textId="77777777" w:rsidTr="003B1435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3ECA" w14:textId="5158D5B8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3</w:t>
            </w:r>
            <w:r w:rsidR="00157963"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9B8E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0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7E0F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6e-65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E7FFBB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GYNWRKYGQKQVKGSEYPRSYYKCTHPNCPVKKKVERSLDGQITEIIYK</w:t>
            </w:r>
          </w:p>
        </w:tc>
      </w:tr>
      <w:tr w:rsidR="00B86EB2" w14:paraId="140FD0B9" w14:textId="77777777" w:rsidTr="003B1435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9AB6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EFB7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10C8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5e-344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8F7F34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KKGZKKVREPRVAVQTRSEV</w:t>
            </w:r>
          </w:p>
        </w:tc>
      </w:tr>
      <w:tr w:rsidR="00B86EB2" w14:paraId="32AE8DFA" w14:textId="77777777" w:rsidTr="003B1435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1316" w14:textId="22883175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5</w:t>
            </w:r>
            <w:r w:rsidR="0015796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1095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0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D295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9e-309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D78FA5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DKKVKQELEVLQAELNRVREENERLRKMLNQVTKDYNALQLQLMAJMQK</w:t>
            </w:r>
          </w:p>
        </w:tc>
      </w:tr>
      <w:tr w:rsidR="00B86EB2" w14:paraId="6C791D11" w14:textId="77777777" w:rsidTr="003B1435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6BE9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BD69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310C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2e-198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5E7346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VSAATAAJTADPNFTAALAAAISSIIGG</w:t>
            </w:r>
          </w:p>
        </w:tc>
      </w:tr>
      <w:tr w:rsidR="00B86EB2" w14:paraId="421B628C" w14:textId="77777777" w:rsidTr="003B1435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10CE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A3F2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7786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e-149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0605DA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SSSASLSASAPFPTITLDLTHSPNPSSF</w:t>
            </w:r>
          </w:p>
        </w:tc>
      </w:tr>
      <w:tr w:rsidR="00B86EB2" w14:paraId="21ACDCDD" w14:textId="77777777" w:rsidTr="003B1435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7358" w14:textId="604AD973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8</w:t>
            </w:r>
            <w:r w:rsidR="0015796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D2AF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4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43A3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0e-136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CFA9AC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SGRCHCSKRRKSRVKKVIRVPAI</w:t>
            </w:r>
          </w:p>
        </w:tc>
      </w:tr>
      <w:tr w:rsidR="00B86EB2" w14:paraId="0270FF35" w14:textId="77777777" w:rsidTr="003B1435">
        <w:trPr>
          <w:trHeight w:val="315"/>
          <w:jc w:val="center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D8A8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A515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00CD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e-118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56A125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TSAAASMLLSGSSSSADGLSSSGSLAAA</w:t>
            </w:r>
          </w:p>
        </w:tc>
      </w:tr>
      <w:tr w:rsidR="00B86EB2" w14:paraId="039C2FFC" w14:textId="77777777" w:rsidTr="00157963">
        <w:trPr>
          <w:trHeight w:val="315"/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B43E9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tif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90935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1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2EC46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8e-071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7F3836" w14:textId="77777777" w:rsidR="00B86EB2" w:rsidRDefault="00B86EB2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EHNHPKPQPTRRSSSSSSMS</w:t>
            </w:r>
          </w:p>
        </w:tc>
      </w:tr>
      <w:tr w:rsidR="00157963" w14:paraId="41EA576A" w14:textId="77777777" w:rsidTr="00A76B84">
        <w:trPr>
          <w:trHeight w:val="315"/>
          <w:jc w:val="center"/>
        </w:trPr>
        <w:tc>
          <w:tcPr>
            <w:tcW w:w="107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3E523" w14:textId="1805B2FF" w:rsidR="00157963" w:rsidRDefault="00157963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1</w:t>
            </w:r>
            <w:r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nserved sequences within the WRKY doma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lang w:bidi="ar"/>
              </w:rPr>
              <w:t>;</w:t>
            </w:r>
            <w:r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ZIP moti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;</w:t>
            </w:r>
            <w:r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3</w:t>
            </w:r>
            <w:r w:rsidRPr="00550FEE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lant zinc-cluster domain</w:t>
            </w:r>
          </w:p>
        </w:tc>
      </w:tr>
    </w:tbl>
    <w:p w14:paraId="19E98B26" w14:textId="77777777" w:rsidR="00B86EB2" w:rsidRDefault="00B86EB2" w:rsidP="00B86EB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F8BF7EA" w14:textId="77777777" w:rsidR="00B86EB2" w:rsidRDefault="00B86EB2" w:rsidP="00B86EB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179DB13" w14:textId="77777777" w:rsidR="00A92223" w:rsidRDefault="00A92223"/>
    <w:sectPr w:rsidR="00A92223" w:rsidSect="00B86E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A3FFC" w14:textId="77777777" w:rsidR="00971C4D" w:rsidRDefault="00971C4D" w:rsidP="00B86EB2">
      <w:r>
        <w:separator/>
      </w:r>
    </w:p>
  </w:endnote>
  <w:endnote w:type="continuationSeparator" w:id="0">
    <w:p w14:paraId="500A1A13" w14:textId="77777777" w:rsidR="00971C4D" w:rsidRDefault="00971C4D" w:rsidP="00B86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DF24E" w14:textId="77777777" w:rsidR="00971C4D" w:rsidRDefault="00971C4D" w:rsidP="00B86EB2">
      <w:r>
        <w:separator/>
      </w:r>
    </w:p>
  </w:footnote>
  <w:footnote w:type="continuationSeparator" w:id="0">
    <w:p w14:paraId="4BA10F3C" w14:textId="77777777" w:rsidR="00971C4D" w:rsidRDefault="00971C4D" w:rsidP="00B86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D84"/>
    <w:rsid w:val="00157963"/>
    <w:rsid w:val="001B6A9D"/>
    <w:rsid w:val="004D57E5"/>
    <w:rsid w:val="00971C4D"/>
    <w:rsid w:val="00A92223"/>
    <w:rsid w:val="00B86EB2"/>
    <w:rsid w:val="00D250E0"/>
    <w:rsid w:val="00D62D84"/>
    <w:rsid w:val="00E4370F"/>
    <w:rsid w:val="00F3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E2414"/>
  <w15:chartTrackingRefBased/>
  <w15:docId w15:val="{7C4BFB1D-35FC-4370-B302-5095B105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EB2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E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E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戴 文珊</cp:lastModifiedBy>
  <cp:revision>5</cp:revision>
  <dcterms:created xsi:type="dcterms:W3CDTF">2022-09-10T05:21:00Z</dcterms:created>
  <dcterms:modified xsi:type="dcterms:W3CDTF">2023-01-25T04:10:00Z</dcterms:modified>
</cp:coreProperties>
</file>